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596ECAAA" w:rsidR="00BF3750" w:rsidRPr="00BE1894" w:rsidRDefault="00A03506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Table:</w:t>
      </w:r>
      <w:r w:rsidR="00781099">
        <w:rPr>
          <w:rFonts w:ascii="Arial" w:hAnsi="Arial" w:cs="Arial"/>
          <w:b/>
          <w:sz w:val="20"/>
          <w:szCs w:val="20"/>
        </w:rPr>
        <w:t xml:space="preserve"> Oligonucleotide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BE1894" w14:paraId="6DF20E4E" w14:textId="77777777" w:rsidTr="00A56505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BE1894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BE1894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BE1894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554C95" w:rsidRPr="00BE1894" w14:paraId="4CF3F27C" w14:textId="77777777" w:rsidTr="00A5650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554C95" w:rsidRPr="00BE1894" w:rsidRDefault="00A1592B" w:rsidP="005003E0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hAnsi="Arial" w:cs="Arial"/>
                <w:sz w:val="20"/>
                <w:szCs w:val="20"/>
              </w:rPr>
              <w:t>Oligo</w:t>
            </w:r>
            <w:r w:rsidR="005003E0" w:rsidRPr="00BE1894">
              <w:rPr>
                <w:rFonts w:ascii="Arial" w:hAnsi="Arial" w:cs="Arial"/>
                <w:sz w:val="20"/>
                <w:szCs w:val="20"/>
              </w:rPr>
              <w:t>n</w:t>
            </w:r>
            <w:r w:rsidRPr="00BE1894">
              <w:rPr>
                <w:rFonts w:ascii="Arial" w:hAnsi="Arial" w:cs="Arial"/>
                <w:sz w:val="20"/>
                <w:szCs w:val="20"/>
              </w:rPr>
              <w:t>ucleotides</w:t>
            </w:r>
          </w:p>
        </w:tc>
      </w:tr>
      <w:tr w:rsidR="00A56505" w:rsidRPr="00BE1894" w14:paraId="43756929" w14:textId="77777777" w:rsidTr="0092497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5AA5C42" w14:textId="3C0CE954" w:rsidR="00A56505" w:rsidRPr="00BE1894" w:rsidRDefault="00C412B9" w:rsidP="00A56505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 forward primer for genotyping fmr</w:t>
            </w:r>
            <w:r w:rsidR="00A56505"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deletion</w:t>
            </w: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A56505"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'-AAGGAAAAAAGCGGCCGCAAAGATATCGCGAAAATCCCCCCAG-3'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3A22851" w14:textId="270A57E3" w:rsidR="00A56505" w:rsidRPr="00BE1894" w:rsidRDefault="00B77107" w:rsidP="00A565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DE8L1llYXI+PFJl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DE8L1llYXI+PFJl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6EF18B2E" w14:textId="77777777" w:rsidR="00A56505" w:rsidRPr="00BE1894" w:rsidRDefault="00A56505" w:rsidP="00A565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505" w:rsidRPr="00BE1894" w14:paraId="23E53AC5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A5010B5" w14:textId="0D935424" w:rsidR="00A56505" w:rsidRPr="00BE1894" w:rsidRDefault="00C412B9" w:rsidP="00A56505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 reverse primer for genotyping fmr</w:t>
            </w:r>
            <w:r w:rsidR="00A56505"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deletion 5'-CGGGATCCGTTATGCTACGTGAATAAATC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C9D95D1" w14:textId="49712061" w:rsidR="00A56505" w:rsidRPr="00BE1894" w:rsidRDefault="00B77107" w:rsidP="00A565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DE8L1llYXI+PFJl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DE8L1llYXI+PFJl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4895742" w14:textId="77777777" w:rsidR="00A56505" w:rsidRPr="00BE1894" w:rsidRDefault="00A56505" w:rsidP="00A565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6505" w:rsidRPr="00BE1894" w14:paraId="3533099E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7E6FB74" w14:textId="3DC886FB" w:rsidR="00A56505" w:rsidRPr="00BE1894" w:rsidRDefault="00C412B9" w:rsidP="00A56505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Forward primer for amplifying the N-terminus of </w:t>
            </w:r>
            <w:proofErr w:type="spellStart"/>
            <w:r w:rsidRPr="00BE189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mFMRP</w:t>
            </w:r>
            <w:proofErr w:type="spellEnd"/>
            <w:r w:rsidR="00A56505"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</w:t>
            </w: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="00A56505"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HindIII site: 5'-ACAAGCCAAGCTTTATGGAAGAT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3494584" w14:textId="752B529F" w:rsidR="00A56505" w:rsidRPr="00BE1894" w:rsidRDefault="00A56505" w:rsidP="00A56505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6CFCB184" w14:textId="77777777" w:rsidR="00A56505" w:rsidRPr="00BE1894" w:rsidRDefault="00A56505" w:rsidP="00A565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12B9" w:rsidRPr="00BE1894" w14:paraId="496C1AD3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3F8C843B" w14:textId="534DF20F" w:rsidR="00C412B9" w:rsidRPr="00BE1894" w:rsidRDefault="00C412B9" w:rsidP="00A56505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everse primer for amplifying the C-terminal half of </w:t>
            </w:r>
            <w:proofErr w:type="spellStart"/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mFMRP</w:t>
            </w:r>
            <w:proofErr w:type="spellEnd"/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 a 3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: 5'-TCTGCAGAATTCTTAGGACGTG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CB99218" w14:textId="357B9187" w:rsidR="00C412B9" w:rsidRPr="00BE1894" w:rsidRDefault="00C412B9" w:rsidP="00A565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46266135" w14:textId="77777777" w:rsidR="00C412B9" w:rsidRPr="00BE1894" w:rsidRDefault="00C412B9" w:rsidP="00A565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714EC909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101C56CC" w14:textId="0B050C31" w:rsidR="001E13CA" w:rsidRPr="00BE1894" w:rsidRDefault="001E13CA" w:rsidP="001E13C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 primer for amplifying the N-terminus of EGFP with a 5’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n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 for cloning EGFP and all </w:t>
            </w:r>
            <w:proofErr w:type="gram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P:FMRP</w:t>
            </w:r>
            <w:proofErr w:type="gram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nts into the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AST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ctor: 5'-GGTACCAACATGGTGAGCAA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A3A8144" w14:textId="5BB16999" w:rsidR="001E13CA" w:rsidRPr="00BE1894" w:rsidRDefault="001E13CA" w:rsidP="001E1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217DC72D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256F2404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6215A6C7" w14:textId="402CFC75" w:rsidR="001E13CA" w:rsidRPr="00BE1894" w:rsidRDefault="001E13CA" w:rsidP="001E13C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primer for amplifying the C-terminus of EGFP with a 3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 for cloning EGFP into the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AST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ctor: 5'-GTTCATCTAGACTACTTGTACAGCTCGTCCATGC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3AC0E6F" w14:textId="18DDE13C" w:rsidR="001E13CA" w:rsidRPr="00BE1894" w:rsidRDefault="001E13CA" w:rsidP="001E1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2AB2B8FA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1C1684BA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204C533" w14:textId="7973BDDF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primer for amplifying the C-terminal portion of FMRP without the IDR to construct ΔIDR with a 3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: 5'-TACGGAATTCTTACTTCTCCTGACGCAACTGTT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C0DDDFE" w14:textId="14E83BB5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B0A100D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7DFB252B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24261E0B" w14:textId="219A439A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 primer for amplifying the FMRP IDR with a 5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: 5'-GTCAAAGCTTCGAGATTGATCAGCAGCTTC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55B59FF" w14:textId="0E50492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7C9868D8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12E5DCB2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4EA3F850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orward primer for amplifying the C-terminal half of </w:t>
            </w:r>
            <w:proofErr w:type="spellStart"/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mFMRP</w:t>
            </w:r>
            <w:proofErr w:type="spellEnd"/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to construct the KH-domain deletion(</w:t>
            </w:r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sym w:font="Symbol" w:char="F044"/>
            </w:r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KH) with a 5’ </w:t>
            </w:r>
            <w:proofErr w:type="spellStart"/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amHI</w:t>
            </w:r>
            <w:proofErr w:type="spellEnd"/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ite</w:t>
            </w: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5'-</w:t>
            </w:r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GACGGATCCCTGGCGCATGTACCCTTTGT</w:t>
            </w:r>
          </w:p>
          <w:p w14:paraId="1FC0FBD9" w14:textId="037A0250" w:rsidR="001E13CA" w:rsidRPr="00BE1894" w:rsidRDefault="001E13CA" w:rsidP="001E1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98A7C37" w14:textId="7AB76417" w:rsidR="001E13CA" w:rsidRPr="00BE1894" w:rsidRDefault="001E13CA" w:rsidP="001E1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60CC264A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78C5E9B9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66E6372B" w14:textId="6887CCED" w:rsidR="001E13CA" w:rsidRPr="00BE1894" w:rsidRDefault="001E13CA" w:rsidP="001E1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everse primer for amplifying the N-terminal half of </w:t>
            </w:r>
            <w:proofErr w:type="spellStart"/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mFMRP</w:t>
            </w:r>
            <w:proofErr w:type="spellEnd"/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to construct the KH-domain deletion (</w:t>
            </w:r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sym w:font="Symbol" w:char="F044"/>
            </w:r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KH) with a 3’ </w:t>
            </w:r>
            <w:proofErr w:type="spellStart"/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amHI</w:t>
            </w:r>
            <w:proofErr w:type="spellEnd"/>
            <w:r w:rsidRPr="00BE18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ite: 5’-ATGACGGATCCCTCAACGTAGTTTCCACGGC-3’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8DF4A6F" w14:textId="3CCD82A1" w:rsidR="001E13CA" w:rsidRPr="00BE1894" w:rsidRDefault="001E13CA" w:rsidP="001E1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193747B0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364DAFB8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61CFFAF" w14:textId="6CE063E9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 primer for SDM of the KH1 domain in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FMRP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Gly269Glu]: 5' CAAAATCAGCGAAGAGACCGAGG -3'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189A63A" w14:textId="7765CE23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8BAEE1C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3B1C2C80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60BB888" w14:textId="17A21585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primer for SDM of the KH1 domain in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FMRP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Gly269Glu]: 5'-AATGTGCAGGACTTCTCC-3'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AB2E1CC" w14:textId="40204C15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B8CFEEB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7D528DC6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1CF8150" w14:textId="3213A762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 primer for SDM of the KH2 domain in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FMRP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Ile307Asn]: 5'-GGGCGCATTAACCAGGAGATTG-3'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0A0B2DA" w14:textId="370927B4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FFA3867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1245F8AB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92EB375" w14:textId="7544FAB5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sz w:val="20"/>
                <w:szCs w:val="20"/>
              </w:rPr>
              <w:t xml:space="preserve">Reverse primer for SDM of the KH2 domain in </w:t>
            </w:r>
            <w:proofErr w:type="spellStart"/>
            <w:r w:rsidRPr="00BE1894">
              <w:rPr>
                <w:rFonts w:ascii="Arial" w:eastAsia="Times New Roman" w:hAnsi="Arial" w:cs="Arial"/>
                <w:sz w:val="20"/>
                <w:szCs w:val="20"/>
              </w:rPr>
              <w:t>dmFMRP</w:t>
            </w:r>
            <w:proofErr w:type="spellEnd"/>
            <w:r w:rsidRPr="00BE1894">
              <w:rPr>
                <w:rFonts w:ascii="Arial" w:eastAsia="Times New Roman" w:hAnsi="Arial" w:cs="Arial"/>
                <w:sz w:val="20"/>
                <w:szCs w:val="20"/>
              </w:rPr>
              <w:t xml:space="preserve"> [Ile307Asn]: 5'-ATTCTTGCCAATCACCTTGC-3'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FA76154" w14:textId="7252D52E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34D947B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726E4BBC" w14:textId="77777777" w:rsidTr="0092497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9D9A33E" w14:textId="0C2E086D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plification forward primer with 5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): 5'-AGTACAAGCTTATGGTGAGCAAGGGCGAGGAG-3'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D58276F" w14:textId="7CD5D796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9EDCA15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1E7530A9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C5C6FC6" w14:textId="6F9D049A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plification reverse primer with 3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H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: 5'-AGTACGGATCCTTACTTGTACAGCTCGTCCATGCCG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138B7CD" w14:textId="099C2A69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7F00825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592EFF86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0D8863C" w14:textId="51A69693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op primer for cloning (Gly4Ser)3 linker upstream of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containing a 5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a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 and 3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5'-CGGTGGAGGAGGCTCTGGTGGAGGCGGTAGCGGAGGCGGAGGGTCGA-3'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DA2602C" w14:textId="58A91CE8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950508D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2A762033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B5E8EE5" w14:textId="13E4B7C8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tom primer for cloning (Gly4Ser)3 linker upstream of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containing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a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s: 5'-AGCTTCGACCCTCCGCCTCCGCTACCGCCTCCACCAGAGCCTCCTCCACCGGGCC-3'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59C9D5E" w14:textId="6B3B8B4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44DDF23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333DFAE3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A0393B2" w14:textId="187C254F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sputin RT-PCR primer with 5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n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: 5'-TGACATGGTCATGGATGCGACCCA-3'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645E20B" w14:textId="51C1DDBA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1FD7352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4D6E18E2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1E494D2" w14:textId="682EF185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putin RT-PCR primer with in-frame stop codon and 3'-EcoRI site: 5'-ATACGAATTCGCGACGTCCGTAGTTGCCA-3'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92E1EF8" w14:textId="3A7AD3C6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966F267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0F31C053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010253F" w14:textId="234889AD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MKII 3'UTR Gibson assembly primer for cloning into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c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bone vector cut with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ho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5'-CGGAAAGTCCAAATTGTAATGGGCATTAATCAATGGAATATAAAC-3'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671DAF8" w14:textId="4AC2DF14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8EA4A50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59BD2260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2118AD1" w14:textId="2FA31325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MKII 3'UTR Gibson assembly primer for cloning into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c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bone vector cut with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ho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5'-CTTACCTTCGAATGGGTGACAAAATTGCATTATGCTTTGAATTC-3'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6075017" w14:textId="3EFFCEB6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19845DD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340565FF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6074AB5" w14:textId="052979C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 restriction primer for cloning FMR1's 3'UTR containing the 5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: 5'-TACTGAATTCAGGAGCAACAGCTCACAG-3'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0C9D85E" w14:textId="6FE07A19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A7E8D75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3CA" w:rsidRPr="00BE1894" w14:paraId="6B22D8F7" w14:textId="77777777" w:rsidTr="00BE1894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E8D5062" w14:textId="3B03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restriction primer for cloning FMR1's 3'UTR containing the 3' </w:t>
            </w:r>
            <w:proofErr w:type="spellStart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hoI</w:t>
            </w:r>
            <w:proofErr w:type="spellEnd"/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: 5'-ATACCTCGAGGCTTGATGGTTTGTGTTTTG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E5170C1" w14:textId="01BC8795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755F7BF2" w14:textId="77777777" w:rsidR="001E13CA" w:rsidRPr="00BE1894" w:rsidRDefault="001E13CA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894" w:rsidRPr="00BE1894" w14:paraId="68C0A6EA" w14:textId="77777777" w:rsidTr="00BE1894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6E273C16" w14:textId="3ED0DF71" w:rsidR="00BE1894" w:rsidRPr="00BE1894" w:rsidRDefault="00BE1894" w:rsidP="00BE1894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 primer for amplifying the </w:t>
            </w:r>
            <w:proofErr w:type="spellStart"/>
            <w:r w:rsidRPr="00BE18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pk</w:t>
            </w:r>
            <w:proofErr w:type="spellEnd"/>
            <w:r w:rsidRPr="00BE18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’UTR: 5’-</w:t>
            </w:r>
            <w:r w:rsidRPr="00BE1894">
              <w:rPr>
                <w:rFonts w:ascii="Arial" w:hAnsi="Arial" w:cs="Arial"/>
                <w:sz w:val="20"/>
                <w:szCs w:val="20"/>
              </w:rPr>
              <w:t xml:space="preserve">CACCTCGATGGTCTTAAAGGCCGAAAG-3’ 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238FABF" w14:textId="15B90369" w:rsidR="00BE1894" w:rsidRPr="00BE1894" w:rsidRDefault="00BE1894" w:rsidP="001E1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EF85AD0" w14:textId="77777777" w:rsidR="00BE1894" w:rsidRPr="00BE1894" w:rsidRDefault="00BE1894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894" w:rsidRPr="00BE1894" w14:paraId="263EBB28" w14:textId="77777777" w:rsidTr="00BE1894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67DC2D06" w14:textId="6E18C91D" w:rsidR="00BE1894" w:rsidRPr="00BE1894" w:rsidRDefault="00BE1894" w:rsidP="00BE1894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primer for amplifying the </w:t>
            </w:r>
            <w:proofErr w:type="spellStart"/>
            <w:r w:rsidRPr="00BE18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pk</w:t>
            </w:r>
            <w:proofErr w:type="spellEnd"/>
            <w:r w:rsidRPr="00BE18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’UTR: 5’-</w:t>
            </w:r>
            <w:r w:rsidRPr="00BE1894">
              <w:rPr>
                <w:rFonts w:ascii="Arial" w:hAnsi="Arial" w:cs="Arial"/>
                <w:sz w:val="20"/>
                <w:szCs w:val="20"/>
              </w:rPr>
              <w:t xml:space="preserve">GCGAACACATTTTTTATTGTCGTG-3’ 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4B83173" w14:textId="407A45F2" w:rsidR="00BE1894" w:rsidRPr="00BE1894" w:rsidRDefault="00BE1894" w:rsidP="001E1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294DBC54" w14:textId="77777777" w:rsidR="00BE1894" w:rsidRPr="00BE1894" w:rsidRDefault="00BE1894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0372" w:rsidRPr="00BE1894" w14:paraId="5B7EA58C" w14:textId="77777777" w:rsidTr="00BE1894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617C18E7" w14:textId="08B6626F" w:rsidR="00CA0372" w:rsidRPr="00CA0372" w:rsidRDefault="00CA0372" w:rsidP="00BE1894">
            <w:pPr>
              <w:pStyle w:val="NormalWeb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 primer for amplifying the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’UTR: 5’-CACCCCGCTTCCGTGGTAGAGAAACT-3’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0D44363" w14:textId="11688919" w:rsidR="00CA0372" w:rsidRPr="00BE1894" w:rsidRDefault="00CA0372" w:rsidP="001E1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1A2A1545" w14:textId="77777777" w:rsidR="00CA0372" w:rsidRPr="00BE1894" w:rsidRDefault="00CA0372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894" w:rsidRPr="00BE1894" w14:paraId="705702B0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CC80CB4" w14:textId="31951199" w:rsidR="00BE1894" w:rsidRPr="00BE1894" w:rsidRDefault="00BE1894" w:rsidP="00BE1894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primer for amplifying the </w:t>
            </w:r>
            <w:r w:rsidRPr="00BE189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chic </w:t>
            </w: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’UTR: 5’-</w:t>
            </w:r>
            <w:r w:rsidRPr="00BE1894">
              <w:rPr>
                <w:rFonts w:ascii="Arial" w:hAnsi="Arial" w:cs="Arial"/>
                <w:sz w:val="20"/>
                <w:szCs w:val="20"/>
              </w:rPr>
              <w:t>TGACTTTGGGAACCGCGATA-3’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19C233F" w14:textId="44C3C48D" w:rsidR="00BE1894" w:rsidRPr="00BE1894" w:rsidRDefault="00BE1894" w:rsidP="001E1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18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E00D0CD" w14:textId="77777777" w:rsidR="00BE1894" w:rsidRPr="00BE1894" w:rsidRDefault="00BE1894" w:rsidP="001E1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1919A2D" w14:textId="77777777" w:rsidR="00B77107" w:rsidRDefault="00B77107" w:rsidP="00B77107">
      <w:pPr>
        <w:pStyle w:val="EndNoteBibliographyTitle"/>
        <w:jc w:val="left"/>
        <w:rPr>
          <w:rFonts w:ascii="Arial" w:hAnsi="Arial" w:cs="Arial"/>
          <w:sz w:val="20"/>
          <w:szCs w:val="20"/>
        </w:rPr>
      </w:pPr>
    </w:p>
    <w:p w14:paraId="31FEED39" w14:textId="13F3F884" w:rsidR="00B77107" w:rsidRPr="00B77107" w:rsidRDefault="00B77107" w:rsidP="00B77107">
      <w:pPr>
        <w:pStyle w:val="EndNoteBibliographyTitle"/>
        <w:jc w:val="left"/>
        <w:rPr>
          <w:rFonts w:ascii="Arial" w:hAnsi="Arial" w:cs="Arial"/>
          <w:b/>
          <w:noProof/>
          <w:sz w:val="20"/>
          <w:szCs w:val="20"/>
        </w:rPr>
      </w:pPr>
      <w:r w:rsidRPr="00B77107">
        <w:rPr>
          <w:rFonts w:ascii="Arial" w:hAnsi="Arial" w:cs="Arial"/>
          <w:sz w:val="20"/>
          <w:szCs w:val="20"/>
        </w:rPr>
        <w:fldChar w:fldCharType="begin"/>
      </w:r>
      <w:r w:rsidRPr="00B77107">
        <w:rPr>
          <w:rFonts w:ascii="Arial" w:hAnsi="Arial" w:cs="Arial"/>
          <w:sz w:val="20"/>
          <w:szCs w:val="20"/>
        </w:rPr>
        <w:instrText xml:space="preserve"> ADDIN EN.REFLIST </w:instrText>
      </w:r>
      <w:r w:rsidRPr="00B77107">
        <w:rPr>
          <w:rFonts w:ascii="Arial" w:hAnsi="Arial" w:cs="Arial"/>
          <w:sz w:val="20"/>
          <w:szCs w:val="20"/>
        </w:rPr>
        <w:fldChar w:fldCharType="separate"/>
      </w:r>
      <w:r w:rsidRPr="00B77107">
        <w:rPr>
          <w:rFonts w:ascii="Arial" w:hAnsi="Arial" w:cs="Arial"/>
          <w:b/>
          <w:noProof/>
          <w:sz w:val="20"/>
          <w:szCs w:val="20"/>
        </w:rPr>
        <w:t>REFERENCES:</w:t>
      </w:r>
    </w:p>
    <w:p w14:paraId="6453DE65" w14:textId="77777777" w:rsidR="00B77107" w:rsidRPr="00B77107" w:rsidRDefault="00B77107" w:rsidP="00B77107">
      <w:pPr>
        <w:pStyle w:val="EndNoteBibliographyTitle"/>
        <w:rPr>
          <w:rFonts w:ascii="Arial" w:hAnsi="Arial" w:cs="Arial"/>
          <w:b/>
          <w:noProof/>
          <w:sz w:val="20"/>
          <w:szCs w:val="20"/>
        </w:rPr>
      </w:pPr>
    </w:p>
    <w:p w14:paraId="76DFC1FF" w14:textId="77777777" w:rsidR="00B77107" w:rsidRPr="00B77107" w:rsidRDefault="00B77107" w:rsidP="00B77107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B77107">
        <w:rPr>
          <w:rFonts w:ascii="Arial" w:hAnsi="Arial" w:cs="Arial"/>
          <w:noProof/>
          <w:sz w:val="20"/>
          <w:szCs w:val="20"/>
        </w:rPr>
        <w:t>1.</w:t>
      </w:r>
      <w:r w:rsidRPr="00B77107">
        <w:rPr>
          <w:rFonts w:ascii="Arial" w:hAnsi="Arial" w:cs="Arial"/>
          <w:noProof/>
          <w:sz w:val="20"/>
          <w:szCs w:val="20"/>
        </w:rPr>
        <w:tab/>
        <w:t>Zhang YQ, Bailey AM, Matthies HJ, Renden RB, Smith MA, Speese SD, et al. Drosophila fragile X-related gene regulates the MAP1B homolog Futsch to control synaptic structure and function. Cell. 2001;107(5):591-603. Epub 2001/12/06. doi: 10.1016/s0092-8674(01)00589-x. PubMed PMID: 11733059.</w:t>
      </w:r>
    </w:p>
    <w:p w14:paraId="491A36C0" w14:textId="0DBBC0CA" w:rsidR="00E35E74" w:rsidRPr="00BE1894" w:rsidRDefault="00B77107">
      <w:pPr>
        <w:rPr>
          <w:rFonts w:ascii="Arial" w:hAnsi="Arial" w:cs="Arial"/>
          <w:b/>
          <w:i/>
          <w:sz w:val="20"/>
          <w:szCs w:val="20"/>
        </w:rPr>
      </w:pPr>
      <w:r w:rsidRPr="00B77107">
        <w:rPr>
          <w:rFonts w:ascii="Arial" w:hAnsi="Arial" w:cs="Arial"/>
          <w:b/>
          <w:i/>
          <w:sz w:val="20"/>
          <w:szCs w:val="20"/>
        </w:rPr>
        <w:fldChar w:fldCharType="end"/>
      </w:r>
    </w:p>
    <w:sectPr w:rsidR="00E35E74" w:rsidRPr="00BE1894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9CC91" w14:textId="77777777" w:rsidR="001D3044" w:rsidRDefault="001D3044" w:rsidP="00723E56">
      <w:pPr>
        <w:spacing w:after="0" w:line="240" w:lineRule="auto"/>
      </w:pPr>
      <w:r>
        <w:separator/>
      </w:r>
    </w:p>
  </w:endnote>
  <w:endnote w:type="continuationSeparator" w:id="0">
    <w:p w14:paraId="052F2826" w14:textId="77777777" w:rsidR="001D3044" w:rsidRDefault="001D3044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30282" w14:textId="77777777" w:rsidR="001D3044" w:rsidRDefault="001D3044" w:rsidP="00723E56">
      <w:pPr>
        <w:spacing w:after="0" w:line="240" w:lineRule="auto"/>
      </w:pPr>
      <w:r>
        <w:separator/>
      </w:r>
    </w:p>
  </w:footnote>
  <w:footnote w:type="continuationSeparator" w:id="0">
    <w:p w14:paraId="333C8440" w14:textId="77777777" w:rsidR="001D3044" w:rsidRDefault="001D3044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0044330C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dzt2f56aaas2evs5bptwtqdrffzr02z5pv&quot;&gt;My EndNote Library-Converted&lt;record-ids&gt;&lt;item&gt;50&lt;/item&gt;&lt;/record-ids&gt;&lt;/item&gt;&lt;/Libraries&gt;"/>
  </w:docVars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1A88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0245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044"/>
    <w:rsid w:val="001D350D"/>
    <w:rsid w:val="001D3EA1"/>
    <w:rsid w:val="001E0C40"/>
    <w:rsid w:val="001E13CA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1C1D"/>
    <w:rsid w:val="006850C1"/>
    <w:rsid w:val="00685E22"/>
    <w:rsid w:val="006949D7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33A3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099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3506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505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B4A24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10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1894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12B9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372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649D"/>
    <w:rsid w:val="00E47769"/>
    <w:rsid w:val="00E50DC5"/>
    <w:rsid w:val="00E5322C"/>
    <w:rsid w:val="00E63266"/>
    <w:rsid w:val="00E65A78"/>
    <w:rsid w:val="00E660E2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04B0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7710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10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7710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7710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6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0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44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2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6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86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04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8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0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9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84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8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40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3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5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9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0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13750D-2984-FA41-84CA-F88320D2951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4</Words>
  <Characters>3446</Characters>
  <Application>Microsoft Office Word</Application>
  <DocSecurity>0</DocSecurity>
  <Lines>5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Scott Barbee</cp:lastModifiedBy>
  <cp:revision>4</cp:revision>
  <dcterms:created xsi:type="dcterms:W3CDTF">2021-07-15T19:36:00Z</dcterms:created>
  <dcterms:modified xsi:type="dcterms:W3CDTF">2022-02-17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